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339B6" w14:textId="60D8016A" w:rsidR="00B245F3" w:rsidRDefault="00E14CC7">
      <w:pPr>
        <w:rPr>
          <w:lang w:val="en-CA"/>
        </w:rPr>
      </w:pPr>
      <w:r>
        <w:rPr>
          <w:lang w:val="en-CA"/>
        </w:rPr>
        <w:t>CASP Checklist (Yes, No, Can’t Tell)</w:t>
      </w:r>
    </w:p>
    <w:tbl>
      <w:tblPr>
        <w:tblW w:w="14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1221"/>
        <w:gridCol w:w="1408"/>
        <w:gridCol w:w="1277"/>
        <w:gridCol w:w="1287"/>
        <w:gridCol w:w="1219"/>
        <w:gridCol w:w="1306"/>
        <w:gridCol w:w="1543"/>
        <w:gridCol w:w="1895"/>
        <w:gridCol w:w="1424"/>
        <w:gridCol w:w="1515"/>
      </w:tblGrid>
      <w:tr w:rsidR="00E14CC7" w:rsidRPr="00E14CC7" w14:paraId="49BF8C0B" w14:textId="77777777" w:rsidTr="000F5E03">
        <w:trPr>
          <w:cantSplit/>
          <w:trHeight w:val="1134"/>
        </w:trPr>
        <w:tc>
          <w:tcPr>
            <w:tcW w:w="448" w:type="dxa"/>
            <w:shd w:val="clear" w:color="auto" w:fill="F2F2F2" w:themeFill="background1" w:themeFillShade="F2"/>
            <w:textDirection w:val="btLr"/>
          </w:tcPr>
          <w:p w14:paraId="374D1954" w14:textId="77777777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18" w:type="dxa"/>
            <w:gridSpan w:val="6"/>
            <w:shd w:val="clear" w:color="auto" w:fill="F2F2F2" w:themeFill="background1" w:themeFillShade="F2"/>
            <w:vAlign w:val="bottom"/>
          </w:tcPr>
          <w:p w14:paraId="54B45C37" w14:textId="55B2615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 A: 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the results vali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4862" w:type="dxa"/>
            <w:gridSpan w:val="3"/>
            <w:shd w:val="clear" w:color="auto" w:fill="D9D9D9" w:themeFill="background1" w:themeFillShade="D9"/>
            <w:vAlign w:val="bottom"/>
          </w:tcPr>
          <w:p w14:paraId="028F73D4" w14:textId="02AC1F01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 B: 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are the results?</w:t>
            </w:r>
          </w:p>
        </w:tc>
        <w:tc>
          <w:tcPr>
            <w:tcW w:w="1515" w:type="dxa"/>
            <w:shd w:val="clear" w:color="auto" w:fill="BFBFBF" w:themeFill="background1" w:themeFillShade="BF"/>
            <w:vAlign w:val="bottom"/>
          </w:tcPr>
          <w:p w14:paraId="545B32FA" w14:textId="7A1FA0F2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 C: 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results help locally?</w:t>
            </w:r>
          </w:p>
        </w:tc>
      </w:tr>
      <w:tr w:rsidR="00E14CC7" w:rsidRPr="00E14CC7" w14:paraId="34EB6FA4" w14:textId="77777777" w:rsidTr="000F5E03">
        <w:trPr>
          <w:cantSplit/>
          <w:trHeight w:val="1134"/>
        </w:trPr>
        <w:tc>
          <w:tcPr>
            <w:tcW w:w="448" w:type="dxa"/>
            <w:shd w:val="clear" w:color="auto" w:fill="F2F2F2" w:themeFill="background1" w:themeFillShade="F2"/>
            <w:textDirection w:val="btLr"/>
          </w:tcPr>
          <w:p w14:paraId="3543E4C5" w14:textId="77777777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shd w:val="clear" w:color="auto" w:fill="F2F2F2" w:themeFill="background1" w:themeFillShade="F2"/>
            <w:vAlign w:val="bottom"/>
            <w:hideMark/>
          </w:tcPr>
          <w:p w14:paraId="546C7011" w14:textId="23D17360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. Was there a clear statement of the aims of the research?  </w:t>
            </w:r>
          </w:p>
        </w:tc>
        <w:tc>
          <w:tcPr>
            <w:tcW w:w="1408" w:type="dxa"/>
            <w:shd w:val="clear" w:color="auto" w:fill="F2F2F2" w:themeFill="background1" w:themeFillShade="F2"/>
            <w:vAlign w:val="bottom"/>
            <w:hideMark/>
          </w:tcPr>
          <w:p w14:paraId="5F140F7F" w14:textId="7D2247BD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 Is the qualitative methodology appropriate? </w:t>
            </w:r>
          </w:p>
        </w:tc>
        <w:tc>
          <w:tcPr>
            <w:tcW w:w="1277" w:type="dxa"/>
            <w:shd w:val="clear" w:color="auto" w:fill="F2F2F2" w:themeFill="background1" w:themeFillShade="F2"/>
            <w:vAlign w:val="bottom"/>
            <w:hideMark/>
          </w:tcPr>
          <w:p w14:paraId="1FA35461" w14:textId="27271506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. Was the research design appropriate to address the aims of the research? </w:t>
            </w:r>
          </w:p>
        </w:tc>
        <w:tc>
          <w:tcPr>
            <w:tcW w:w="1287" w:type="dxa"/>
            <w:shd w:val="clear" w:color="auto" w:fill="F2F2F2" w:themeFill="background1" w:themeFillShade="F2"/>
            <w:vAlign w:val="bottom"/>
            <w:hideMark/>
          </w:tcPr>
          <w:p w14:paraId="57E8CD87" w14:textId="215E484B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 Was the recruitment strategy appropriate to the aims of the research? </w:t>
            </w:r>
          </w:p>
        </w:tc>
        <w:tc>
          <w:tcPr>
            <w:tcW w:w="1219" w:type="dxa"/>
            <w:shd w:val="clear" w:color="auto" w:fill="F2F2F2" w:themeFill="background1" w:themeFillShade="F2"/>
            <w:vAlign w:val="bottom"/>
            <w:hideMark/>
          </w:tcPr>
          <w:p w14:paraId="1921880A" w14:textId="3908392B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 Was the data collected in a way that addressed the research issue? 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bottom"/>
            <w:hideMark/>
          </w:tcPr>
          <w:p w14:paraId="366CB2DD" w14:textId="0B85EAE2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 Has the relationship between the researcher and participants been adequately considered? 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bottom"/>
            <w:hideMark/>
          </w:tcPr>
          <w:p w14:paraId="031689DA" w14:textId="2B90A5C9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7. Have ethical issues been taken into consideration? </w:t>
            </w:r>
          </w:p>
        </w:tc>
        <w:tc>
          <w:tcPr>
            <w:tcW w:w="1895" w:type="dxa"/>
            <w:shd w:val="clear" w:color="auto" w:fill="D9D9D9" w:themeFill="background1" w:themeFillShade="D9"/>
            <w:vAlign w:val="bottom"/>
            <w:hideMark/>
          </w:tcPr>
          <w:p w14:paraId="12B32134" w14:textId="6734E702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. Was the data analysis sufficiently rigorous? </w:t>
            </w:r>
          </w:p>
        </w:tc>
        <w:tc>
          <w:tcPr>
            <w:tcW w:w="1424" w:type="dxa"/>
            <w:shd w:val="clear" w:color="auto" w:fill="D9D9D9" w:themeFill="background1" w:themeFillShade="D9"/>
            <w:vAlign w:val="bottom"/>
            <w:hideMark/>
          </w:tcPr>
          <w:p w14:paraId="7D0D736C" w14:textId="43E9C544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 Is there a clear statement of findings?</w:t>
            </w:r>
          </w:p>
        </w:tc>
        <w:tc>
          <w:tcPr>
            <w:tcW w:w="1515" w:type="dxa"/>
            <w:shd w:val="clear" w:color="auto" w:fill="BFBFBF" w:themeFill="background1" w:themeFillShade="BF"/>
            <w:vAlign w:val="bottom"/>
            <w:hideMark/>
          </w:tcPr>
          <w:p w14:paraId="0811FB8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 How valuable is the research?</w:t>
            </w:r>
          </w:p>
        </w:tc>
      </w:tr>
      <w:tr w:rsidR="00E14CC7" w:rsidRPr="00E14CC7" w14:paraId="7FDECA4C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4FE9BDB7" w14:textId="0EEBF7E3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ipps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726BB3F" w14:textId="08AC2A91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EA437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2B156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E1F7B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FE8669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1B4A38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9F1F80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n't tell 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2C55F7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8ED1FA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E4B41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6CCFDC91" w14:textId="77777777" w:rsidTr="000F5E03">
        <w:trPr>
          <w:cantSplit/>
          <w:trHeight w:val="1414"/>
        </w:trPr>
        <w:tc>
          <w:tcPr>
            <w:tcW w:w="448" w:type="dxa"/>
            <w:textDirection w:val="btLr"/>
          </w:tcPr>
          <w:p w14:paraId="433E84B5" w14:textId="1E09F7E0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raham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03B8ED" w14:textId="551FE26E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DA248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9B927D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3B1FA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n't tell 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A3B1A3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86ABA0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16F81E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DD728D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246F3E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08EF4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1ABCCA98" w14:textId="77777777" w:rsidTr="000F5E03">
        <w:trPr>
          <w:cantSplit/>
          <w:trHeight w:val="1278"/>
        </w:trPr>
        <w:tc>
          <w:tcPr>
            <w:tcW w:w="448" w:type="dxa"/>
            <w:textDirection w:val="btLr"/>
          </w:tcPr>
          <w:p w14:paraId="54151553" w14:textId="66FB3B96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llarosa 20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D4D90D9" w14:textId="5075D910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BABD8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E04F4A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29742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45976F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737006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416911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C8B88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5C147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89277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4EF3B262" w14:textId="77777777" w:rsidTr="000F5E03">
        <w:trPr>
          <w:cantSplit/>
          <w:trHeight w:val="1396"/>
        </w:trPr>
        <w:tc>
          <w:tcPr>
            <w:tcW w:w="448" w:type="dxa"/>
            <w:textDirection w:val="btLr"/>
          </w:tcPr>
          <w:p w14:paraId="76B3C802" w14:textId="03873931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uhtin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B4D713" w14:textId="47DFFB2D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ABD40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F238D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7B1BD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DE9015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EE563C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132EA0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498CC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5AA6D8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638DFF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1A76ADE9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0CE0EE70" w14:textId="7B6898E9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lsen 20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60F3C47" w14:textId="6A0CECAF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188787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B822CB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F97CB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D330A7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A26679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60708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4C8F99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D1C62A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500CAF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6C15EFFF" w14:textId="77777777" w:rsidTr="000F5E03">
        <w:trPr>
          <w:cantSplit/>
          <w:trHeight w:val="1408"/>
        </w:trPr>
        <w:tc>
          <w:tcPr>
            <w:tcW w:w="448" w:type="dxa"/>
            <w:textDirection w:val="btLr"/>
          </w:tcPr>
          <w:p w14:paraId="136DE7D7" w14:textId="39373812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uBeau 200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5FA911F" w14:textId="2C27F1A4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89E251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6007F4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1F7D9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F20F50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E65B13D" w14:textId="2F09007A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E4D4FF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n't tell 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00C822" w14:textId="1E84C94C" w:rsidR="00E14CC7" w:rsidRPr="00E14CC7" w:rsidRDefault="00915761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0ABCA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F4600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0FA108CF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61AD9500" w14:textId="5A4D0B9B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rney 20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A4ED98" w14:textId="7A63CC9D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3B9FA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69D0A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761C4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0280E5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BBACFB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8BF441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CA52C4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7A0A9E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9A23A3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6CF0650C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5BF10969" w14:textId="1F5166F3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llon 20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DBAE17" w14:textId="5B3A057A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9B2675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C34782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F19B4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6DEAE0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7C8694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E7C0EA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n't tell 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4BF80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5774E6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D07BD2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5B6A2250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11D09698" w14:textId="644279C8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ert 20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615C11" w14:textId="4902F728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B15E8C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908DD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9D24E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D9E730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2B0F3E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8A66C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94883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639EC0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21EC1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14BC7917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241A2EC4" w14:textId="7D6FF7CB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amri 201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1B3449C" w14:textId="0A2E0FA0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5BDD9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50467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AD0D7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3E96E5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D3A9B4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C62E76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955202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1BE829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4A54E5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43957BDE" w14:textId="77777777" w:rsidTr="000F5E03">
        <w:trPr>
          <w:cantSplit/>
          <w:trHeight w:val="1514"/>
        </w:trPr>
        <w:tc>
          <w:tcPr>
            <w:tcW w:w="448" w:type="dxa"/>
            <w:textDirection w:val="btLr"/>
          </w:tcPr>
          <w:p w14:paraId="374C0520" w14:textId="22BF71C9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asalainen 20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D7E3462" w14:textId="1B80CD2D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AC62F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95CEBD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CFFEE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272CA6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8CC574C" w14:textId="4AF1FCEC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3DABB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2F189A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73A91C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F6CFF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1A6A169F" w14:textId="77777777" w:rsidTr="000F5E03">
        <w:trPr>
          <w:cantSplit/>
          <w:trHeight w:val="1394"/>
        </w:trPr>
        <w:tc>
          <w:tcPr>
            <w:tcW w:w="448" w:type="dxa"/>
            <w:textDirection w:val="btLr"/>
          </w:tcPr>
          <w:p w14:paraId="51C5E32A" w14:textId="1F65F933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kstro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8BDC984" w14:textId="7A6D64ED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E8ACF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3F40D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A64C4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C9C63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2C523AF" w14:textId="53F31E4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F6E14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2CCEB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B03E4D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F6E6D7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0558943A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73313479" w14:textId="79D115EE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achan 201</w:t>
            </w:r>
            <w:r w:rsidR="00C362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F28190" w14:textId="2FA8A0E5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C616D2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A5EE3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B003B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38BD14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5E99C44" w14:textId="0F5BC1EC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E1CAB0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CD9181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5F7DCBD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802252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5F3330EA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261ADD24" w14:textId="3DBCFA15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m 20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23B3223" w14:textId="41B70A81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FF43F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DFB0C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8E804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DC6C3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E30C2A4" w14:textId="11452129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A7D1B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4242B0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A944A9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FE7DF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14CB340F" w14:textId="77777777" w:rsidTr="000F5E03">
        <w:trPr>
          <w:cantSplit/>
          <w:trHeight w:val="1402"/>
        </w:trPr>
        <w:tc>
          <w:tcPr>
            <w:tcW w:w="448" w:type="dxa"/>
            <w:textDirection w:val="btLr"/>
          </w:tcPr>
          <w:p w14:paraId="48EBF80D" w14:textId="1DDEB835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lefiel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9E86616" w14:textId="6FA2859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A1351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7F21D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42885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574DA1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EDF09C2" w14:textId="5B008DFE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D861EE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D5BA1E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F5F515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6C1684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20300964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22FFA4C7" w14:textId="002096BE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rta 20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98CE02" w14:textId="1F97F0DA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24032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F9A0CF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3F04E1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4F1044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D3DE08D" w14:textId="25FEE7A4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DC430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2038FF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6DB8158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A1EF1D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34E8FB28" w14:textId="77777777" w:rsidTr="000F5E03">
        <w:trPr>
          <w:cantSplit/>
          <w:trHeight w:val="1397"/>
        </w:trPr>
        <w:tc>
          <w:tcPr>
            <w:tcW w:w="448" w:type="dxa"/>
            <w:textDirection w:val="btLr"/>
          </w:tcPr>
          <w:p w14:paraId="5E4893AA" w14:textId="38F2B357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mford 20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E4FDB8" w14:textId="44612801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E6651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C211A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2D1B9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A8993A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1AF349CA" w14:textId="361A7163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2627A1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6F3791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5781C1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BD9FDC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716D872F" w14:textId="77777777" w:rsidTr="000F5E03">
        <w:trPr>
          <w:cantSplit/>
          <w:trHeight w:val="1544"/>
        </w:trPr>
        <w:tc>
          <w:tcPr>
            <w:tcW w:w="448" w:type="dxa"/>
            <w:textDirection w:val="btLr"/>
          </w:tcPr>
          <w:p w14:paraId="74372AF8" w14:textId="691D2E90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asalainen 201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F7F4C9" w14:textId="2155D0C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B76B94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ADE49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26E62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558E8B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EE5BB3C" w14:textId="3530C25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 tell 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E4CAA1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E25FE2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294418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A2178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0BCFCA3B" w14:textId="77777777" w:rsidTr="000F5E03">
        <w:trPr>
          <w:cantSplit/>
          <w:trHeight w:val="1268"/>
        </w:trPr>
        <w:tc>
          <w:tcPr>
            <w:tcW w:w="448" w:type="dxa"/>
            <w:textDirection w:val="btLr"/>
          </w:tcPr>
          <w:p w14:paraId="3EF924AF" w14:textId="6895EF1C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kaik 20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1E7FAB5" w14:textId="037873A5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B89A32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441DB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35424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03BC81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0077628A" w14:textId="067C5821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0BEF3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E616B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2101120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1CE02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</w:tr>
      <w:tr w:rsidR="00E14CC7" w:rsidRPr="00E14CC7" w14:paraId="542F50FF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0043D6DA" w14:textId="654355C7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rtaq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</w:t>
            </w:r>
            <w:r w:rsidR="00C3623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8DE44B" w14:textId="770119B3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7BE73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61036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CBDCD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AE3B87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D295679" w14:textId="4A7FE85F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5E7294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28B53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4BD8A3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6D8FB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607D7275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28D15B70" w14:textId="33866346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Conigl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432798" w14:textId="45960F2F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52CDB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AA6A48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BBF14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122D45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5039721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6D9A2D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48A91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4C8C67F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17C816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48601B4A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5AC5ADA1" w14:textId="1AFC0046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ek 200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79CE020" w14:textId="02ADA5FE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84EFB7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913291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1CAEDA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A6CA3F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4DAC1C6" w14:textId="6A98E1E9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48A5C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0C2C1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303562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20DD98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54DA0033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40A00304" w14:textId="35C2791C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lton 201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A03C5A5" w14:textId="6CA2E7B5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C203A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13577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10423B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6C9B9E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23ECF4E3" w14:textId="70EA0690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47B5D8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BBF5B82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72659C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54FE39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243852AC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083A0FB4" w14:textId="7A7438C8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u 200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A468C27" w14:textId="55A07875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F7B960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37469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9AC8B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F141756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30D010D0" w14:textId="50C3D91B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21DBD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2FBD6F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7272B85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616D00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46ED652D" w14:textId="77777777" w:rsidTr="000F5E03">
        <w:trPr>
          <w:cantSplit/>
          <w:trHeight w:val="1134"/>
        </w:trPr>
        <w:tc>
          <w:tcPr>
            <w:tcW w:w="448" w:type="dxa"/>
            <w:textDirection w:val="btLr"/>
          </w:tcPr>
          <w:p w14:paraId="5D38F6CE" w14:textId="650C46EB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ss 200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FC8630F" w14:textId="36790EC9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58CF05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EE2FA5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A6C38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EA8E6BD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60A8DDCA" w14:textId="6B35D066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517569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120D9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30A14363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5A2F067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4CC7" w:rsidRPr="00E14CC7" w14:paraId="6C28FEDC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4372DCB5" w14:textId="6C2CAEF4" w:rsidR="00E14CC7" w:rsidRPr="00E14CC7" w:rsidRDefault="00E14CC7" w:rsidP="00E14CC7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n d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ad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C4F4D4F" w14:textId="6D61291B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955A100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0E338C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DC64B1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E0FA42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14:paraId="491A564C" w14:textId="5283A513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 w:rsidR="00C362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’</w:t>
            </w: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6D766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65251E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  <w:hideMark/>
          </w:tcPr>
          <w:p w14:paraId="1F4DAA7F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1927F44" w14:textId="77777777" w:rsidR="00E14CC7" w:rsidRPr="00E14CC7" w:rsidRDefault="00E14CC7" w:rsidP="008536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C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36BFDEBF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17CE17FA" w14:textId="113EDC0E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ng 202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587A9029" w14:textId="0633F9B1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70F95387" w14:textId="1829ECD8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28064BB2" w14:textId="42FD1F1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1492A3A3" w14:textId="58850103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89C71FD" w14:textId="0DE31A5F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04CDE595" w14:textId="715CFD47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69ED4378" w14:textId="69290CB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E42313A" w14:textId="45C8AED7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5C6767B8" w14:textId="0C7EF83A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602DC08" w14:textId="65AA5305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3B8B05C1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485FFC63" w14:textId="16D471A8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eong 202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25624D30" w14:textId="1A8AD515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47380181" w14:textId="1B6FDBB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A9E8E40" w14:textId="039F4B1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3FC405AA" w14:textId="7327B02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E1A317C" w14:textId="37C5054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2DE93D03" w14:textId="5E292297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67D66332" w14:textId="4F6951ED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6A85D77" w14:textId="481DDD8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24167214" w14:textId="7E0579E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C23268F" w14:textId="523FC24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2CEB672E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0AE591F1" w14:textId="0E544FA2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d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241C7796" w14:textId="69DD04E1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73246F56" w14:textId="2D4D76C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7D018C6" w14:textId="11117E7D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6553385F" w14:textId="2F0668E7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4A6898D" w14:textId="66D0717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43F7B56C" w14:textId="67BD091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0F7C9DA" w14:textId="3BBB4A03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D076CF7" w14:textId="2E61A74F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70EBFF1E" w14:textId="3321CD20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8A7155D" w14:textId="730DFBD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6F306C56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67638157" w14:textId="5E265C56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ssette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6F65D007" w14:textId="23A91609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2FEA8C30" w14:textId="0FD305C4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5410D9CA" w14:textId="672E4AEA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257FF7BF" w14:textId="3CA5F4B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9501A4D" w14:textId="711DCB0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510DD37D" w14:textId="3DD66A7D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1A77423F" w14:textId="4B945FC5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C352A93" w14:textId="60AD7A89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EAF3260" w14:textId="32C703CA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322C7926" w14:textId="7A83F25F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4416E472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0679850A" w14:textId="33889198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r 2020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7EF191D1" w14:textId="5CF3367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1474002E" w14:textId="2D90F6A3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137A4ED" w14:textId="75FCD41D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0EBEE521" w14:textId="11A0ADD1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C68CBF9" w14:textId="603E4AA0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6B65F701" w14:textId="1320DCC1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41C1E29D" w14:textId="44D6D766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61F879D" w14:textId="2FF6F498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42A25F10" w14:textId="17E93AF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6A25B829" w14:textId="32F6236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09CA256A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17449A6F" w14:textId="559FD331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veaux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3DE542EE" w14:textId="3DA36E45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1F457D8E" w14:textId="2D529B2A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47EE62F0" w14:textId="7F6245F5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1F566D6D" w14:textId="3918E2E3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1B0B913" w14:textId="71010A47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03B8FCE0" w14:textId="0E1D246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6AC9D139" w14:textId="35B06403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5B6C6C38" w14:textId="0094CD1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69808B90" w14:textId="6987123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037710BF" w14:textId="27B991EB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E10163" w:rsidRPr="00E14CC7" w14:paraId="391C46BF" w14:textId="77777777" w:rsidTr="000F5E03">
        <w:trPr>
          <w:cantSplit/>
          <w:trHeight w:val="1933"/>
        </w:trPr>
        <w:tc>
          <w:tcPr>
            <w:tcW w:w="448" w:type="dxa"/>
            <w:textDirection w:val="btLr"/>
          </w:tcPr>
          <w:p w14:paraId="42C7B66B" w14:textId="1A692E88" w:rsidR="00E10163" w:rsidRDefault="00E10163" w:rsidP="00E1016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ker 2019</w:t>
            </w: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02ADF22E" w14:textId="6329FAA6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08" w:type="dxa"/>
            <w:shd w:val="clear" w:color="auto" w:fill="auto"/>
            <w:noWrap/>
            <w:vAlign w:val="bottom"/>
          </w:tcPr>
          <w:p w14:paraId="663070E0" w14:textId="55176CD4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shd w:val="clear" w:color="auto" w:fill="auto"/>
            <w:noWrap/>
            <w:vAlign w:val="bottom"/>
          </w:tcPr>
          <w:p w14:paraId="6B673AFC" w14:textId="7822B7B8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724EBED2" w14:textId="15AB94A2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1FB6012" w14:textId="5662F11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33A16E07" w14:textId="359E53A6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3" w:type="dxa"/>
            <w:shd w:val="clear" w:color="auto" w:fill="auto"/>
            <w:noWrap/>
            <w:vAlign w:val="bottom"/>
          </w:tcPr>
          <w:p w14:paraId="5306D410" w14:textId="52EE1C99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8025BA1" w14:textId="1A0BD078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24" w:type="dxa"/>
            <w:shd w:val="clear" w:color="auto" w:fill="auto"/>
            <w:noWrap/>
            <w:vAlign w:val="bottom"/>
          </w:tcPr>
          <w:p w14:paraId="1D8205F5" w14:textId="7DD343BC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15" w:type="dxa"/>
            <w:shd w:val="clear" w:color="auto" w:fill="auto"/>
            <w:noWrap/>
            <w:vAlign w:val="bottom"/>
          </w:tcPr>
          <w:p w14:paraId="202B5302" w14:textId="151FBA3E" w:rsidR="00E10163" w:rsidRPr="00E14CC7" w:rsidRDefault="00E10163" w:rsidP="00E101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59BB3585" w14:textId="77777777" w:rsidR="00E14CC7" w:rsidRDefault="00E14CC7">
      <w:pPr>
        <w:rPr>
          <w:lang w:val="en-CA"/>
        </w:rPr>
      </w:pPr>
    </w:p>
    <w:p w14:paraId="21C390D6" w14:textId="77777777" w:rsidR="00E14CC7" w:rsidRPr="00E14CC7" w:rsidRDefault="00E14CC7">
      <w:pPr>
        <w:rPr>
          <w:lang w:val="en-CA"/>
        </w:rPr>
      </w:pPr>
    </w:p>
    <w:sectPr w:rsidR="00E14CC7" w:rsidRPr="00E14CC7" w:rsidSect="00E14CC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C7"/>
    <w:rsid w:val="000D230A"/>
    <w:rsid w:val="000F5E03"/>
    <w:rsid w:val="004975EC"/>
    <w:rsid w:val="0053780D"/>
    <w:rsid w:val="00776A68"/>
    <w:rsid w:val="007970AE"/>
    <w:rsid w:val="00915761"/>
    <w:rsid w:val="00B245F3"/>
    <w:rsid w:val="00C36230"/>
    <w:rsid w:val="00D4685F"/>
    <w:rsid w:val="00E10163"/>
    <w:rsid w:val="00E1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5BE1"/>
  <w15:chartTrackingRefBased/>
  <w15:docId w15:val="{CC268AFE-5CF7-4551-9986-3EF633C0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7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8</cp:revision>
  <dcterms:created xsi:type="dcterms:W3CDTF">2021-06-14T12:06:00Z</dcterms:created>
  <dcterms:modified xsi:type="dcterms:W3CDTF">2021-06-16T18:20:00Z</dcterms:modified>
</cp:coreProperties>
</file>